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AD57F" w14:textId="77777777" w:rsidR="00C73C05" w:rsidRPr="00B42BC1" w:rsidRDefault="00413BD5" w:rsidP="00413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2BC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C30D53F" w14:textId="44E95D3A" w:rsidR="00B94EA2" w:rsidRPr="00B42BC1" w:rsidRDefault="00B94EA2" w:rsidP="00B94E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717DB8" w14:textId="59217086" w:rsidR="00FF266A" w:rsidRPr="00B42BC1" w:rsidRDefault="00FF266A" w:rsidP="00FF26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6DD0" w:rsidRPr="00B42BC1">
        <w:rPr>
          <w:rFonts w:ascii="Times New Roman" w:hAnsi="Times New Roman" w:cs="Times New Roman"/>
          <w:b/>
          <w:sz w:val="24"/>
          <w:szCs w:val="24"/>
        </w:rPr>
        <w:t>S</w:t>
      </w:r>
      <w:r w:rsidRPr="00B42BC1">
        <w:rPr>
          <w:rFonts w:ascii="Times New Roman" w:hAnsi="Times New Roman" w:cs="Times New Roman"/>
          <w:b/>
          <w:sz w:val="24"/>
          <w:szCs w:val="24"/>
        </w:rPr>
        <w:t>1. Sequences of qPCR primers.</w:t>
      </w:r>
    </w:p>
    <w:tbl>
      <w:tblPr>
        <w:tblStyle w:val="1"/>
        <w:tblW w:w="935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3544"/>
        <w:gridCol w:w="3402"/>
        <w:gridCol w:w="283"/>
      </w:tblGrid>
      <w:tr w:rsidR="00FF266A" w:rsidRPr="00B42BC1" w14:paraId="35DC0FA5" w14:textId="77777777" w:rsidTr="00355652"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44F0DFA6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7C0BB0B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7D489BB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orward primer (5’-3’)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B4CAFC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everse primer (5’-3’)</w:t>
            </w:r>
          </w:p>
        </w:tc>
      </w:tr>
      <w:tr w:rsidR="00FF266A" w:rsidRPr="00B42BC1" w14:paraId="608FAE39" w14:textId="77777777" w:rsidTr="00355652">
        <w:tc>
          <w:tcPr>
            <w:tcW w:w="1135" w:type="dxa"/>
            <w:tcBorders>
              <w:top w:val="single" w:sz="12" w:space="0" w:color="auto"/>
            </w:tcBorders>
          </w:tcPr>
          <w:p w14:paraId="56510E92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qPCR primer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EA8EAE0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31478C89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</w:tcBorders>
          </w:tcPr>
          <w:p w14:paraId="20E732AC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266A" w:rsidRPr="00B42BC1" w14:paraId="681FAE39" w14:textId="77777777" w:rsidTr="00355652">
        <w:tc>
          <w:tcPr>
            <w:tcW w:w="1135" w:type="dxa"/>
          </w:tcPr>
          <w:p w14:paraId="031BB45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992" w:type="dxa"/>
          </w:tcPr>
          <w:p w14:paraId="58E1920B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mouse</w:t>
            </w:r>
          </w:p>
        </w:tc>
        <w:tc>
          <w:tcPr>
            <w:tcW w:w="3544" w:type="dxa"/>
          </w:tcPr>
          <w:p w14:paraId="60AC8B2F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AGATCAAGATCATTGCTCCTCC</w:t>
            </w:r>
          </w:p>
        </w:tc>
        <w:tc>
          <w:tcPr>
            <w:tcW w:w="3685" w:type="dxa"/>
            <w:gridSpan w:val="2"/>
          </w:tcPr>
          <w:p w14:paraId="56647D17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ACTCATCGTACTCCTGCTTGC</w:t>
            </w:r>
          </w:p>
        </w:tc>
      </w:tr>
      <w:tr w:rsidR="00FF266A" w:rsidRPr="00B42BC1" w14:paraId="189D1DFF" w14:textId="77777777" w:rsidTr="00355652">
        <w:tc>
          <w:tcPr>
            <w:tcW w:w="1135" w:type="dxa"/>
          </w:tcPr>
          <w:p w14:paraId="226BBCDE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TO</w:t>
            </w:r>
          </w:p>
        </w:tc>
        <w:tc>
          <w:tcPr>
            <w:tcW w:w="992" w:type="dxa"/>
          </w:tcPr>
          <w:p w14:paraId="1A39434D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21D7B2B9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AGCAGCCTACAACGTGACT</w:t>
            </w:r>
          </w:p>
        </w:tc>
        <w:tc>
          <w:tcPr>
            <w:tcW w:w="3685" w:type="dxa"/>
            <w:gridSpan w:val="2"/>
          </w:tcPr>
          <w:p w14:paraId="6AF01D3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AAGCTGGACTCGTCCTCAC</w:t>
            </w:r>
          </w:p>
        </w:tc>
      </w:tr>
      <w:tr w:rsidR="00FF266A" w:rsidRPr="00B42BC1" w14:paraId="474C9424" w14:textId="77777777" w:rsidTr="00355652">
        <w:tc>
          <w:tcPr>
            <w:tcW w:w="1135" w:type="dxa"/>
          </w:tcPr>
          <w:p w14:paraId="5E948BD6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nRH</w:t>
            </w:r>
          </w:p>
        </w:tc>
        <w:tc>
          <w:tcPr>
            <w:tcW w:w="992" w:type="dxa"/>
          </w:tcPr>
          <w:p w14:paraId="03C58689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4BC6D790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GATCCTCAAACTGATGGCCG</w:t>
            </w:r>
          </w:p>
        </w:tc>
        <w:tc>
          <w:tcPr>
            <w:tcW w:w="3685" w:type="dxa"/>
            <w:gridSpan w:val="2"/>
          </w:tcPr>
          <w:p w14:paraId="26488615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GCAACCCATAGGACCAGTG</w:t>
            </w:r>
          </w:p>
        </w:tc>
      </w:tr>
      <w:tr w:rsidR="00FF266A" w:rsidRPr="00B42BC1" w14:paraId="774856B8" w14:textId="77777777" w:rsidTr="00355652">
        <w:tc>
          <w:tcPr>
            <w:tcW w:w="1135" w:type="dxa"/>
          </w:tcPr>
          <w:p w14:paraId="5FDC11FA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dnf</w:t>
            </w:r>
            <w:proofErr w:type="spellEnd"/>
          </w:p>
        </w:tc>
        <w:tc>
          <w:tcPr>
            <w:tcW w:w="992" w:type="dxa"/>
          </w:tcPr>
          <w:p w14:paraId="18AA890D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61587A68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CATACTTCGGTTGCATGAAGG</w:t>
            </w:r>
          </w:p>
        </w:tc>
        <w:tc>
          <w:tcPr>
            <w:tcW w:w="3685" w:type="dxa"/>
            <w:gridSpan w:val="2"/>
          </w:tcPr>
          <w:p w14:paraId="1A5CDAF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CACCTGGGTAGGCCAAGTT</w:t>
            </w:r>
          </w:p>
        </w:tc>
      </w:tr>
      <w:tr w:rsidR="00FF266A" w:rsidRPr="00B42BC1" w14:paraId="6C80252E" w14:textId="77777777" w:rsidTr="00355652">
        <w:tc>
          <w:tcPr>
            <w:tcW w:w="1135" w:type="dxa"/>
          </w:tcPr>
          <w:p w14:paraId="2D33C4C2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kt-1</w:t>
            </w:r>
          </w:p>
        </w:tc>
        <w:tc>
          <w:tcPr>
            <w:tcW w:w="992" w:type="dxa"/>
          </w:tcPr>
          <w:p w14:paraId="36102051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23B4951A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TGAACGACGTAGCCATTGTG</w:t>
            </w:r>
          </w:p>
        </w:tc>
        <w:tc>
          <w:tcPr>
            <w:tcW w:w="3685" w:type="dxa"/>
            <w:gridSpan w:val="2"/>
          </w:tcPr>
          <w:p w14:paraId="61C8B978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TGTAGCCAATAAAGGTGCCAT</w:t>
            </w:r>
          </w:p>
        </w:tc>
      </w:tr>
      <w:tr w:rsidR="00FF266A" w:rsidRPr="00B42BC1" w14:paraId="17E8BF92" w14:textId="77777777" w:rsidTr="00355652">
        <w:tc>
          <w:tcPr>
            <w:tcW w:w="1135" w:type="dxa"/>
          </w:tcPr>
          <w:p w14:paraId="0B1F47D5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A</w:t>
            </w: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t-2</w:t>
            </w:r>
          </w:p>
        </w:tc>
        <w:tc>
          <w:tcPr>
            <w:tcW w:w="992" w:type="dxa"/>
          </w:tcPr>
          <w:p w14:paraId="4A135C11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63BFE006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CGTGGTGAATACATCAAGACC</w:t>
            </w:r>
          </w:p>
        </w:tc>
        <w:tc>
          <w:tcPr>
            <w:tcW w:w="3685" w:type="dxa"/>
            <w:gridSpan w:val="2"/>
          </w:tcPr>
          <w:p w14:paraId="53023CF1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GGCCTCTCCTTATACCCAAT</w:t>
            </w:r>
          </w:p>
        </w:tc>
      </w:tr>
      <w:tr w:rsidR="00FF266A" w:rsidRPr="00B42BC1" w14:paraId="34EEF45B" w14:textId="77777777" w:rsidTr="00355652">
        <w:tc>
          <w:tcPr>
            <w:tcW w:w="1135" w:type="dxa"/>
          </w:tcPr>
          <w:p w14:paraId="570A0B98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A</w:t>
            </w: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t-3</w:t>
            </w:r>
          </w:p>
        </w:tc>
        <w:tc>
          <w:tcPr>
            <w:tcW w:w="992" w:type="dxa"/>
          </w:tcPr>
          <w:p w14:paraId="376BB1F7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39973237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GTTGGGTTCAGAAGAGGG</w:t>
            </w:r>
          </w:p>
        </w:tc>
        <w:tc>
          <w:tcPr>
            <w:tcW w:w="3685" w:type="dxa"/>
            <w:gridSpan w:val="2"/>
          </w:tcPr>
          <w:p w14:paraId="786E2784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GGGATAAGGTAAGTCCACATC</w:t>
            </w:r>
          </w:p>
        </w:tc>
      </w:tr>
      <w:tr w:rsidR="00231DC7" w:rsidRPr="00B42BC1" w14:paraId="1F135685" w14:textId="77777777" w:rsidTr="00355652">
        <w:tc>
          <w:tcPr>
            <w:tcW w:w="1135" w:type="dxa"/>
          </w:tcPr>
          <w:p w14:paraId="26B193BD" w14:textId="011857B0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Kiss</w:t>
            </w: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057D7382" w14:textId="50834515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38C4FE65" w14:textId="45B60D6D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TCTGTGTCGCCACCTATGG</w:t>
            </w:r>
          </w:p>
        </w:tc>
        <w:tc>
          <w:tcPr>
            <w:tcW w:w="3685" w:type="dxa"/>
            <w:gridSpan w:val="2"/>
          </w:tcPr>
          <w:p w14:paraId="78603D0F" w14:textId="20FC3BCA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GCTTGCTCTCTGCATACC</w:t>
            </w:r>
          </w:p>
        </w:tc>
      </w:tr>
      <w:tr w:rsidR="00231DC7" w:rsidRPr="00B42BC1" w14:paraId="7D280C2A" w14:textId="77777777" w:rsidTr="00355652">
        <w:tc>
          <w:tcPr>
            <w:tcW w:w="1135" w:type="dxa"/>
          </w:tcPr>
          <w:p w14:paraId="0CF08E08" w14:textId="5B4B9995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N</w:t>
            </w: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B</w:t>
            </w:r>
          </w:p>
        </w:tc>
        <w:tc>
          <w:tcPr>
            <w:tcW w:w="992" w:type="dxa"/>
          </w:tcPr>
          <w:p w14:paraId="03858348" w14:textId="0AF508FE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340A0160" w14:textId="4186CECA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TCCTCGTGATGCCCTCTAAT</w:t>
            </w:r>
          </w:p>
        </w:tc>
        <w:tc>
          <w:tcPr>
            <w:tcW w:w="3685" w:type="dxa"/>
            <w:gridSpan w:val="2"/>
          </w:tcPr>
          <w:p w14:paraId="7EE39DC2" w14:textId="01AD1CAD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GGAGCAAATCAGGGGGT</w:t>
            </w:r>
          </w:p>
        </w:tc>
      </w:tr>
      <w:tr w:rsidR="00231DC7" w:rsidRPr="00B42BC1" w14:paraId="0D4C62DD" w14:textId="77777777" w:rsidTr="00355652">
        <w:tc>
          <w:tcPr>
            <w:tcW w:w="1135" w:type="dxa"/>
          </w:tcPr>
          <w:p w14:paraId="4AA901D7" w14:textId="57127904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Dyn</w:t>
            </w:r>
          </w:p>
        </w:tc>
        <w:tc>
          <w:tcPr>
            <w:tcW w:w="992" w:type="dxa"/>
          </w:tcPr>
          <w:p w14:paraId="50B867C0" w14:textId="52E27DE3" w:rsidR="00231DC7" w:rsidRPr="00B42BC1" w:rsidRDefault="00231DC7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ouse</w:t>
            </w:r>
          </w:p>
        </w:tc>
        <w:tc>
          <w:tcPr>
            <w:tcW w:w="3544" w:type="dxa"/>
          </w:tcPr>
          <w:p w14:paraId="4D711800" w14:textId="1C9D6C1C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GTGCAGTGAGGATTCAGGATG</w:t>
            </w:r>
          </w:p>
        </w:tc>
        <w:tc>
          <w:tcPr>
            <w:tcW w:w="3685" w:type="dxa"/>
            <w:gridSpan w:val="2"/>
          </w:tcPr>
          <w:p w14:paraId="06B29D62" w14:textId="3F82AF39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CCGTCAGGGTGAGAAAAGATG</w:t>
            </w:r>
          </w:p>
        </w:tc>
      </w:tr>
      <w:tr w:rsidR="00FF266A" w:rsidRPr="00B42BC1" w14:paraId="535976E8" w14:textId="77777777" w:rsidTr="00355652">
        <w:tc>
          <w:tcPr>
            <w:tcW w:w="1135" w:type="dxa"/>
          </w:tcPr>
          <w:p w14:paraId="4E211535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992" w:type="dxa"/>
          </w:tcPr>
          <w:p w14:paraId="66377D66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at</w:t>
            </w:r>
          </w:p>
        </w:tc>
        <w:tc>
          <w:tcPr>
            <w:tcW w:w="3544" w:type="dxa"/>
          </w:tcPr>
          <w:p w14:paraId="79D2A88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GCCGCATCCTCTTCCTC</w:t>
            </w:r>
          </w:p>
        </w:tc>
        <w:tc>
          <w:tcPr>
            <w:tcW w:w="3685" w:type="dxa"/>
            <w:gridSpan w:val="2"/>
          </w:tcPr>
          <w:p w14:paraId="2197B077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GTCTTTACGGATGTCAACG</w:t>
            </w:r>
          </w:p>
        </w:tc>
      </w:tr>
      <w:tr w:rsidR="00FF266A" w:rsidRPr="00B42BC1" w14:paraId="72455AD0" w14:textId="77777777" w:rsidTr="00355652">
        <w:tc>
          <w:tcPr>
            <w:tcW w:w="1135" w:type="dxa"/>
          </w:tcPr>
          <w:p w14:paraId="2A338C88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nRH</w:t>
            </w:r>
          </w:p>
        </w:tc>
        <w:tc>
          <w:tcPr>
            <w:tcW w:w="992" w:type="dxa"/>
          </w:tcPr>
          <w:p w14:paraId="16A3069D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at</w:t>
            </w:r>
          </w:p>
        </w:tc>
        <w:tc>
          <w:tcPr>
            <w:tcW w:w="3544" w:type="dxa"/>
          </w:tcPr>
          <w:p w14:paraId="07417A46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CGCTGTTGTTCTGTTGACTGTG</w:t>
            </w:r>
          </w:p>
        </w:tc>
        <w:tc>
          <w:tcPr>
            <w:tcW w:w="3685" w:type="dxa"/>
            <w:gridSpan w:val="2"/>
          </w:tcPr>
          <w:p w14:paraId="75FC7C9C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GGGTTCTGCCATTTGATCCTC</w:t>
            </w:r>
          </w:p>
        </w:tc>
      </w:tr>
      <w:tr w:rsidR="00FF266A" w:rsidRPr="00B42BC1" w14:paraId="6C1F42DE" w14:textId="77777777" w:rsidTr="00355652">
        <w:tc>
          <w:tcPr>
            <w:tcW w:w="1135" w:type="dxa"/>
          </w:tcPr>
          <w:p w14:paraId="69B9DE5D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TO</w:t>
            </w:r>
          </w:p>
        </w:tc>
        <w:tc>
          <w:tcPr>
            <w:tcW w:w="992" w:type="dxa"/>
          </w:tcPr>
          <w:p w14:paraId="1A9478EB" w14:textId="77777777" w:rsidR="00FF266A" w:rsidRPr="00B42BC1" w:rsidRDefault="00FF266A" w:rsidP="0035565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 w:rsidRPr="00B42BC1">
              <w:rPr>
                <w:rFonts w:ascii="Times New Roman" w:eastAsia="SimSun" w:hAnsi="Times New Roman" w:cs="Times New Roman"/>
                <w:kern w:val="0"/>
                <w:szCs w:val="21"/>
              </w:rPr>
              <w:t>at</w:t>
            </w:r>
          </w:p>
        </w:tc>
        <w:tc>
          <w:tcPr>
            <w:tcW w:w="3544" w:type="dxa"/>
          </w:tcPr>
          <w:p w14:paraId="4CEF8EC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GACACTTGGCTTCCTTACCTG</w:t>
            </w:r>
          </w:p>
        </w:tc>
        <w:tc>
          <w:tcPr>
            <w:tcW w:w="3685" w:type="dxa"/>
            <w:gridSpan w:val="2"/>
          </w:tcPr>
          <w:p w14:paraId="1D449BF2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TCACCACGTCCCGAAACAA</w:t>
            </w:r>
          </w:p>
        </w:tc>
      </w:tr>
      <w:tr w:rsidR="00FF266A" w:rsidRPr="00B42BC1" w14:paraId="627F9742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1135" w:type="dxa"/>
          </w:tcPr>
          <w:p w14:paraId="06552215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2BC1">
              <w:rPr>
                <w:rFonts w:ascii="Times New Roman" w:hAnsi="Times New Roman" w:cs="Times New Roman"/>
                <w:i/>
                <w:szCs w:val="21"/>
              </w:rPr>
              <w:t>Bdnf</w:t>
            </w:r>
            <w:proofErr w:type="spellEnd"/>
          </w:p>
        </w:tc>
        <w:tc>
          <w:tcPr>
            <w:tcW w:w="992" w:type="dxa"/>
          </w:tcPr>
          <w:p w14:paraId="0B09349B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3544" w:type="dxa"/>
          </w:tcPr>
          <w:p w14:paraId="7B33E1E4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GTGGTCAGTGGCTGGCTCTC</w:t>
            </w:r>
          </w:p>
        </w:tc>
        <w:tc>
          <w:tcPr>
            <w:tcW w:w="3402" w:type="dxa"/>
          </w:tcPr>
          <w:p w14:paraId="106DE1E4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CAGGACGGAAACAGAACGAACAG</w:t>
            </w:r>
          </w:p>
        </w:tc>
      </w:tr>
      <w:tr w:rsidR="00231DC7" w:rsidRPr="00B42BC1" w14:paraId="51474926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1135" w:type="dxa"/>
          </w:tcPr>
          <w:p w14:paraId="2CDE6DDB" w14:textId="7B5ECB03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Pr="00B42BC1">
              <w:rPr>
                <w:rFonts w:ascii="Times New Roman" w:hAnsi="Times New Roman" w:cs="Times New Roman"/>
                <w:i/>
                <w:szCs w:val="21"/>
              </w:rPr>
              <w:t>iss1</w:t>
            </w:r>
          </w:p>
        </w:tc>
        <w:tc>
          <w:tcPr>
            <w:tcW w:w="992" w:type="dxa"/>
          </w:tcPr>
          <w:p w14:paraId="6C294153" w14:textId="2B637918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42BC1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3544" w:type="dxa"/>
          </w:tcPr>
          <w:p w14:paraId="05BBF408" w14:textId="28AA97C3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CTGCTGCTTCTCCTCTGT</w:t>
            </w:r>
          </w:p>
        </w:tc>
        <w:tc>
          <w:tcPr>
            <w:tcW w:w="3402" w:type="dxa"/>
          </w:tcPr>
          <w:p w14:paraId="168D9985" w14:textId="31F44C9E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GCTTGCTCTCTGCATACC</w:t>
            </w:r>
          </w:p>
        </w:tc>
      </w:tr>
      <w:tr w:rsidR="00231DC7" w:rsidRPr="00B42BC1" w14:paraId="573BB145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1135" w:type="dxa"/>
          </w:tcPr>
          <w:p w14:paraId="03771BC5" w14:textId="14902E61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N</w:t>
            </w:r>
            <w:r w:rsidRPr="00B42BC1">
              <w:rPr>
                <w:rFonts w:ascii="Times New Roman" w:hAnsi="Times New Roman" w:cs="Times New Roman"/>
                <w:i/>
                <w:szCs w:val="21"/>
              </w:rPr>
              <w:t>KB</w:t>
            </w:r>
          </w:p>
        </w:tc>
        <w:tc>
          <w:tcPr>
            <w:tcW w:w="992" w:type="dxa"/>
          </w:tcPr>
          <w:p w14:paraId="0B710426" w14:textId="1E6C6118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3544" w:type="dxa"/>
          </w:tcPr>
          <w:p w14:paraId="09B8E666" w14:textId="0D57446F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GATCTCTCTCTGCTACCTCCAC</w:t>
            </w:r>
          </w:p>
        </w:tc>
        <w:tc>
          <w:tcPr>
            <w:tcW w:w="3402" w:type="dxa"/>
          </w:tcPr>
          <w:p w14:paraId="156B7A33" w14:textId="152BEBB5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CCTGTCTTTATGATGCAGTCC</w:t>
            </w:r>
          </w:p>
        </w:tc>
      </w:tr>
      <w:tr w:rsidR="00231DC7" w:rsidRPr="00B42BC1" w14:paraId="73B6DFF0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1135" w:type="dxa"/>
          </w:tcPr>
          <w:p w14:paraId="6BE74E2B" w14:textId="002A3171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r w:rsidRPr="00B42BC1">
              <w:rPr>
                <w:rFonts w:ascii="Times New Roman" w:hAnsi="Times New Roman" w:cs="Times New Roman"/>
                <w:i/>
                <w:szCs w:val="21"/>
              </w:rPr>
              <w:t>yn</w:t>
            </w:r>
          </w:p>
        </w:tc>
        <w:tc>
          <w:tcPr>
            <w:tcW w:w="992" w:type="dxa"/>
          </w:tcPr>
          <w:p w14:paraId="23AEB804" w14:textId="25F010DB" w:rsidR="00231DC7" w:rsidRPr="00B42BC1" w:rsidRDefault="00231DC7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42BC1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3544" w:type="dxa"/>
          </w:tcPr>
          <w:p w14:paraId="00D6369E" w14:textId="35A0B9D8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TCTCCAGCAGGTTTGGC</w:t>
            </w:r>
          </w:p>
        </w:tc>
        <w:tc>
          <w:tcPr>
            <w:tcW w:w="3402" w:type="dxa"/>
          </w:tcPr>
          <w:p w14:paraId="34F9F19D" w14:textId="2E7CFC00" w:rsidR="00231DC7" w:rsidRPr="00B42BC1" w:rsidRDefault="00B85080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CTGGGACCGAGTCACCAC</w:t>
            </w:r>
          </w:p>
        </w:tc>
      </w:tr>
      <w:tr w:rsidR="00FF266A" w:rsidRPr="00B42BC1" w14:paraId="6B31492C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5671" w:type="dxa"/>
            <w:gridSpan w:val="3"/>
          </w:tcPr>
          <w:p w14:paraId="53DA97FE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eRIP-qPCR primers</w:t>
            </w:r>
          </w:p>
        </w:tc>
        <w:tc>
          <w:tcPr>
            <w:tcW w:w="3402" w:type="dxa"/>
          </w:tcPr>
          <w:p w14:paraId="0405BD06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266A" w:rsidRPr="00B42BC1" w14:paraId="5B271799" w14:textId="77777777" w:rsidTr="00355652">
        <w:tblPrEx>
          <w:tblBorders>
            <w:top w:val="none" w:sz="0" w:space="0" w:color="auto"/>
            <w:bottom w:val="single" w:sz="12" w:space="0" w:color="auto"/>
          </w:tblBorders>
        </w:tblPrEx>
        <w:trPr>
          <w:gridAfter w:val="1"/>
          <w:wAfter w:w="283" w:type="dxa"/>
        </w:trPr>
        <w:tc>
          <w:tcPr>
            <w:tcW w:w="1135" w:type="dxa"/>
          </w:tcPr>
          <w:p w14:paraId="5CD10D73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42BC1"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  <w:r w:rsidRPr="00B42BC1">
              <w:rPr>
                <w:rFonts w:ascii="Times New Roman" w:hAnsi="Times New Roman" w:cs="Times New Roman"/>
                <w:i/>
                <w:szCs w:val="21"/>
              </w:rPr>
              <w:t>dnf</w:t>
            </w:r>
            <w:proofErr w:type="spellEnd"/>
            <w:r w:rsidRPr="00B42BC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B42BC1">
              <w:rPr>
                <w:rFonts w:ascii="Times New Roman" w:hAnsi="Times New Roman" w:cs="Times New Roman"/>
                <w:szCs w:val="21"/>
              </w:rPr>
              <w:t>peak</w:t>
            </w:r>
          </w:p>
        </w:tc>
        <w:tc>
          <w:tcPr>
            <w:tcW w:w="992" w:type="dxa"/>
          </w:tcPr>
          <w:p w14:paraId="5AFDE757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42BC1"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3544" w:type="dxa"/>
          </w:tcPr>
          <w:p w14:paraId="59A0EA64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AGCAAAGCCGAACTTCTCAC</w:t>
            </w:r>
          </w:p>
        </w:tc>
        <w:tc>
          <w:tcPr>
            <w:tcW w:w="3402" w:type="dxa"/>
          </w:tcPr>
          <w:p w14:paraId="0D4CECDA" w14:textId="77777777" w:rsidR="00FF266A" w:rsidRPr="00B42BC1" w:rsidRDefault="00FF266A" w:rsidP="0035565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BC1">
              <w:rPr>
                <w:rFonts w:ascii="Times New Roman" w:hAnsi="Times New Roman" w:cs="Times New Roman"/>
                <w:szCs w:val="21"/>
              </w:rPr>
              <w:t>TTTGCTGTCCTGGAGACTCA</w:t>
            </w:r>
          </w:p>
        </w:tc>
      </w:tr>
    </w:tbl>
    <w:p w14:paraId="05C12F76" w14:textId="77777777" w:rsidR="00B94EA2" w:rsidRPr="00B42BC1" w:rsidRDefault="00B94EA2" w:rsidP="00413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468467" w14:textId="166D0E32" w:rsidR="00BF16D9" w:rsidRPr="00B42BC1" w:rsidRDefault="00BF16D9" w:rsidP="00BF16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6DD0" w:rsidRPr="00B42BC1">
        <w:rPr>
          <w:rFonts w:ascii="Times New Roman" w:hAnsi="Times New Roman" w:cs="Times New Roman"/>
          <w:b/>
          <w:sz w:val="24"/>
          <w:szCs w:val="24"/>
        </w:rPr>
        <w:t>S</w:t>
      </w:r>
      <w:r w:rsidRPr="00B42BC1">
        <w:rPr>
          <w:rFonts w:ascii="Times New Roman" w:hAnsi="Times New Roman" w:cs="Times New Roman"/>
          <w:b/>
          <w:sz w:val="24"/>
          <w:szCs w:val="24"/>
        </w:rPr>
        <w:t>2. The information of antibodies and reagents used in this study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509"/>
        <w:gridCol w:w="1590"/>
        <w:gridCol w:w="1985"/>
        <w:gridCol w:w="1429"/>
      </w:tblGrid>
      <w:tr w:rsidR="00BF16D9" w:rsidRPr="00B42BC1" w14:paraId="41DDD6AC" w14:textId="77777777" w:rsidTr="00355652">
        <w:trPr>
          <w:trHeight w:val="442"/>
        </w:trPr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5248A6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ntibodies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B9CAFF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Compan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AD3F14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Catalog Number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599CB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plication</w:t>
            </w:r>
          </w:p>
        </w:tc>
      </w:tr>
      <w:tr w:rsidR="00BF16D9" w:rsidRPr="00B42BC1" w14:paraId="001F1272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552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GAPD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ADB79A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96C61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#21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86FB27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402BA436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594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GnR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541B8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02CF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c-322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BA8275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</w:t>
            </w:r>
          </w:p>
        </w:tc>
      </w:tr>
      <w:tr w:rsidR="00BF16D9" w:rsidRPr="00B42BC1" w14:paraId="1A4DDAA6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800F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0" w:name="_Hlk200380152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DN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08B47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0EE9D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28205-1-A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ECEB04A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</w:t>
            </w:r>
          </w:p>
        </w:tc>
      </w:tr>
      <w:tr w:rsidR="00BF16D9" w:rsidRPr="00B42BC1" w14:paraId="21D3A9E8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DE2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1" w:name="_Hlk200381119"/>
            <w:bookmarkEnd w:id="0"/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F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T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5B914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1ED60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-2717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35C2A68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bookmarkEnd w:id="1"/>
      <w:tr w:rsidR="00BF16D9" w:rsidRPr="00B42BC1" w14:paraId="1CB81DB7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DFC1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F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T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79CAF9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CA6D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14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B48A394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</w:t>
            </w: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BF16D9" w:rsidRPr="00B42BC1" w14:paraId="02E50294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AAC1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B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DN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9B8D93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3039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181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EFE7540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0CAE4B85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091A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KT (pan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007BC0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85B8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#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46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FD122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64C714A3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EFA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gramStart"/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phosphor</w:t>
            </w:r>
            <w:proofErr w:type="gramEnd"/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-AK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5CC3CF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0D19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#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40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2063FB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45914BBE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FA428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p70S6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9F95E70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8A23D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#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92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664D6C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21E2FDA6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869F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phosphor-p70S6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20705A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330CB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#92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0F3BE95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872DEF" w:rsidRPr="00B42BC1" w14:paraId="7EB9A1BA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B19D" w14:textId="4B26017B" w:rsidR="00872DEF" w:rsidRPr="00B42BC1" w:rsidRDefault="00872DEF" w:rsidP="0035565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2BC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rkB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1B9C6B" w14:textId="7E4A865A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C7A2E" w14:textId="7D36516C" w:rsidR="00872DEF" w:rsidRPr="00B42BC1" w:rsidRDefault="00213ED8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212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3F8113A" w14:textId="4867BD59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872DEF" w:rsidRPr="00B42BC1" w14:paraId="19C56D7A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CFFDE" w14:textId="34327E9A" w:rsidR="00872DEF" w:rsidRPr="00B42BC1" w:rsidRDefault="000F351F" w:rsidP="0035565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RE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90C263" w14:textId="6AE5D16B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E2888" w14:textId="24CA5B4A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#91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AE5B7B5" w14:textId="4C7EFE74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872DEF" w:rsidRPr="00B42BC1" w14:paraId="4ACE1A8C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39090" w14:textId="4398617E" w:rsidR="00872DEF" w:rsidRPr="00B42BC1" w:rsidRDefault="000F351F" w:rsidP="0035565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Phospho-CRE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C4DCA10" w14:textId="2421339A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DBB46" w14:textId="1122FD5A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#9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16692F" w14:textId="468CDBF3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872DEF" w:rsidRPr="00B42BC1" w14:paraId="119A6412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9D726" w14:textId="7A7B72E5" w:rsidR="00872DEF" w:rsidRPr="00B42BC1" w:rsidRDefault="000F351F" w:rsidP="0035565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6F88BF" w14:textId="2CB79C71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DED36" w14:textId="572E8353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47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AE22B0D" w14:textId="120B6672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872DEF" w:rsidRPr="00B42BC1" w14:paraId="67EF79B2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5847" w14:textId="6EABD5CF" w:rsidR="00872DEF" w:rsidRPr="00B42BC1" w:rsidRDefault="000F351F" w:rsidP="0035565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Phospho-ER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3858C9" w14:textId="1F1CEDC2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2EB50" w14:textId="50A6B3C8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P09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CFA432A" w14:textId="11E8C3DF" w:rsidR="00872DEF" w:rsidRPr="00B42BC1" w:rsidRDefault="000F351F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12181D5D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8088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HRP Goat Anti-Rabbit IgG (H+L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349B5C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9189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S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7113F9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BF16D9" w:rsidRPr="00B42BC1" w14:paraId="604FDC4D" w14:textId="77777777" w:rsidTr="00355652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2D76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HRP Goat Anti-Mouse IgG (H+L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7BD5F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B62BA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S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F977428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W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B</w:t>
            </w:r>
          </w:p>
        </w:tc>
      </w:tr>
      <w:tr w:rsidR="007A54D5" w:rsidRPr="00B42BC1" w14:paraId="4F9EEAE3" w14:textId="77777777" w:rsidTr="007A54D5">
        <w:trPr>
          <w:trHeight w:val="465"/>
        </w:trPr>
        <w:tc>
          <w:tcPr>
            <w:tcW w:w="25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C35188" w14:textId="77777777" w:rsidR="007A54D5" w:rsidRPr="00B42BC1" w:rsidRDefault="007A54D5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Cy3-conjugated Goat anti-Mouse IgG (H+L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4A1BCD42" w14:textId="77777777" w:rsidR="007A54D5" w:rsidRPr="00B42BC1" w:rsidRDefault="007A54D5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bclon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 w14:paraId="279E4AC0" w14:textId="77777777" w:rsidR="007A54D5" w:rsidRPr="00B42BC1" w:rsidRDefault="007A54D5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S008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7EA65F32" w14:textId="77777777" w:rsidR="007A54D5" w:rsidRPr="00B42BC1" w:rsidRDefault="007A54D5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</w:t>
            </w:r>
          </w:p>
        </w:tc>
      </w:tr>
      <w:tr w:rsidR="00BF16D9" w:rsidRPr="00B42BC1" w14:paraId="351D6757" w14:textId="77777777" w:rsidTr="007A54D5">
        <w:trPr>
          <w:trHeight w:val="465"/>
        </w:trPr>
        <w:tc>
          <w:tcPr>
            <w:tcW w:w="25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A5EBB2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CoraLite594-conjugated</w:t>
            </w:r>
          </w:p>
          <w:p w14:paraId="5E4FCE59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donkey anti-Rabbit IgG</w:t>
            </w:r>
          </w:p>
          <w:p w14:paraId="36AC1F7F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(H+L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04412BF3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 w14:paraId="533FB07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S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00013-8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4D619EF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</w:t>
            </w:r>
          </w:p>
        </w:tc>
      </w:tr>
      <w:tr w:rsidR="00BF16D9" w:rsidRPr="00B42BC1" w14:paraId="72F91AF5" w14:textId="77777777" w:rsidTr="007A54D5">
        <w:trPr>
          <w:trHeight w:val="465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12521E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ITC-conjugated donkey</w:t>
            </w:r>
          </w:p>
          <w:p w14:paraId="0DE516C1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nti-mouse IgG (H+L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A69307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9632DC4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S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00003-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DF70DA" w14:textId="77777777" w:rsidR="00BF16D9" w:rsidRPr="00B42BC1" w:rsidRDefault="00BF16D9" w:rsidP="0035565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I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F</w:t>
            </w:r>
          </w:p>
        </w:tc>
      </w:tr>
    </w:tbl>
    <w:p w14:paraId="598C18F2" w14:textId="77777777" w:rsidR="00B94EA2" w:rsidRPr="00B42BC1" w:rsidRDefault="00B94EA2" w:rsidP="00413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A5E423" w14:textId="0304A141" w:rsidR="005A49D6" w:rsidRPr="00B42BC1" w:rsidRDefault="005A49D6" w:rsidP="005A49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99"/>
      <w:bookmarkStart w:id="3" w:name="OLE_LINK100"/>
      <w:r w:rsidRPr="00B42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6DD0" w:rsidRPr="00B42BC1">
        <w:rPr>
          <w:rFonts w:ascii="Times New Roman" w:hAnsi="Times New Roman" w:cs="Times New Roman"/>
          <w:b/>
          <w:sz w:val="24"/>
          <w:szCs w:val="24"/>
        </w:rPr>
        <w:t>S</w:t>
      </w:r>
      <w:r w:rsidRPr="00B42BC1">
        <w:rPr>
          <w:rFonts w:ascii="Times New Roman" w:hAnsi="Times New Roman" w:cs="Times New Roman"/>
          <w:b/>
          <w:sz w:val="24"/>
          <w:szCs w:val="24"/>
        </w:rPr>
        <w:t>3.</w:t>
      </w:r>
      <w:bookmarkEnd w:id="2"/>
      <w:bookmarkEnd w:id="3"/>
      <w:r w:rsidRPr="00B42BC1">
        <w:rPr>
          <w:rFonts w:ascii="Times New Roman" w:hAnsi="Times New Roman" w:cs="Times New Roman"/>
          <w:b/>
          <w:sz w:val="24"/>
          <w:szCs w:val="24"/>
        </w:rPr>
        <w:t xml:space="preserve"> Oligonucleotides sequences for short hairpin RNA (shRNA), overexpression and knockdown plasmid, and virus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4536"/>
      </w:tblGrid>
      <w:tr w:rsidR="005A49D6" w:rsidRPr="00B42BC1" w14:paraId="3489B2C4" w14:textId="77777777" w:rsidTr="00355652">
        <w:trPr>
          <w:trHeight w:val="442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2E05F4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 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A74992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pecie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BE171E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quence (5’-3’)</w:t>
            </w:r>
          </w:p>
        </w:tc>
      </w:tr>
      <w:tr w:rsidR="005A49D6" w:rsidRPr="00B42BC1" w14:paraId="24062747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CD04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LV-FTO-O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4D4B0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053A8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N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M_011936.2</w:t>
            </w:r>
          </w:p>
        </w:tc>
      </w:tr>
      <w:tr w:rsidR="005A49D6" w:rsidRPr="00B42BC1" w14:paraId="51EA7249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DA111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LV-FTO-K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8CD96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3C71C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GCTGAGGCAGTTCTGGTTT</w:t>
            </w:r>
          </w:p>
        </w:tc>
      </w:tr>
      <w:tr w:rsidR="005A49D6" w:rsidRPr="00B42BC1" w14:paraId="638617BD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30C3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hRNA-Bdnf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E854C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CBA5A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GAATTGGCTGGCGATTCATAA</w:t>
            </w:r>
          </w:p>
        </w:tc>
      </w:tr>
      <w:tr w:rsidR="005A49D6" w:rsidRPr="00B42BC1" w14:paraId="41F49837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900B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hRNA-Bdnf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7BC6D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497EA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TTCTACGAGACCAAGTGTAAT</w:t>
            </w:r>
          </w:p>
        </w:tc>
      </w:tr>
      <w:tr w:rsidR="005A49D6" w:rsidRPr="00B42BC1" w14:paraId="2FC3CC24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05643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hRNA-Bdnf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A31D6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6D55B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CGTGTGTGACAGTATTA</w:t>
            </w:r>
          </w:p>
        </w:tc>
      </w:tr>
      <w:tr w:rsidR="005A49D6" w:rsidRPr="00B42BC1" w14:paraId="0A5C9F06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50E1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shRNA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A8C5F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80109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AAGGTTAAGTCGCCCTCG</w:t>
            </w:r>
          </w:p>
        </w:tc>
      </w:tr>
      <w:tr w:rsidR="005A49D6" w:rsidRPr="00B42BC1" w14:paraId="2C68A3FD" w14:textId="77777777" w:rsidTr="00355652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4D5A1C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scAAV</w:t>
            </w:r>
            <w:proofErr w:type="spellEnd"/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-FTO-O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6AF1A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 w:hint="eastAsia"/>
                <w:kern w:val="0"/>
                <w:sz w:val="24"/>
              </w:rPr>
              <w:t>r</w:t>
            </w: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a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1F84480" w14:textId="77777777" w:rsidR="005A49D6" w:rsidRPr="00B42BC1" w:rsidRDefault="005A49D6" w:rsidP="005A49D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42BC1">
              <w:rPr>
                <w:rFonts w:ascii="Times New Roman" w:eastAsia="SimSun" w:hAnsi="Times New Roman" w:cs="Times New Roman"/>
                <w:kern w:val="0"/>
                <w:sz w:val="24"/>
              </w:rPr>
              <w:t>NM_001039713.1</w:t>
            </w:r>
          </w:p>
        </w:tc>
      </w:tr>
    </w:tbl>
    <w:p w14:paraId="4567F150" w14:textId="77777777" w:rsidR="005A49D6" w:rsidRPr="00B42BC1" w:rsidRDefault="005A49D6" w:rsidP="005A49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BC1">
        <w:rPr>
          <w:rFonts w:ascii="Times New Roman" w:hAnsi="Times New Roman" w:cs="Times New Roman" w:hint="eastAsia"/>
          <w:sz w:val="24"/>
          <w:szCs w:val="24"/>
        </w:rPr>
        <w:t>L</w:t>
      </w:r>
      <w:r w:rsidRPr="00B42BC1">
        <w:rPr>
          <w:rFonts w:ascii="Times New Roman" w:hAnsi="Times New Roman" w:cs="Times New Roman"/>
          <w:sz w:val="24"/>
          <w:szCs w:val="24"/>
        </w:rPr>
        <w:t xml:space="preserve">V, lentivirus; </w:t>
      </w:r>
      <w:proofErr w:type="spellStart"/>
      <w:r w:rsidRPr="00B42BC1">
        <w:rPr>
          <w:rFonts w:ascii="Times New Roman" w:hAnsi="Times New Roman" w:cs="Times New Roman"/>
          <w:sz w:val="24"/>
          <w:szCs w:val="24"/>
        </w:rPr>
        <w:t>scAAV</w:t>
      </w:r>
      <w:proofErr w:type="spellEnd"/>
      <w:r w:rsidRPr="00B42BC1">
        <w:rPr>
          <w:rFonts w:ascii="Times New Roman" w:hAnsi="Times New Roman" w:cs="Times New Roman"/>
          <w:sz w:val="24"/>
          <w:szCs w:val="24"/>
        </w:rPr>
        <w:t>, self-complementary adeno-associated virus; OE</w:t>
      </w:r>
      <w:r w:rsidRPr="00B42BC1">
        <w:rPr>
          <w:rFonts w:ascii="Times New Roman" w:hAnsi="Times New Roman" w:cs="Times New Roman" w:hint="eastAsia"/>
          <w:sz w:val="24"/>
          <w:szCs w:val="24"/>
        </w:rPr>
        <w:t>,</w:t>
      </w:r>
      <w:r w:rsidRPr="00B42BC1">
        <w:rPr>
          <w:rFonts w:ascii="Times New Roman" w:hAnsi="Times New Roman" w:cs="Times New Roman"/>
          <w:sz w:val="24"/>
          <w:szCs w:val="24"/>
        </w:rPr>
        <w:t xml:space="preserve"> overexpression; KD, knockdown.</w:t>
      </w:r>
    </w:p>
    <w:p w14:paraId="3FA150B8" w14:textId="77777777" w:rsidR="005A49D6" w:rsidRPr="00B42BC1" w:rsidRDefault="005A49D6" w:rsidP="005A49D6"/>
    <w:p w14:paraId="5228C96E" w14:textId="72964D1D" w:rsidR="004224CA" w:rsidRPr="00B42BC1" w:rsidRDefault="004224CA" w:rsidP="004224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2BC1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4. </w:t>
      </w:r>
      <w:r w:rsidRPr="00B42BC1">
        <w:rPr>
          <w:rFonts w:ascii="Times New Roman" w:hAnsi="Times New Roman" w:cs="Times New Roman"/>
          <w:b/>
          <w:sz w:val="24"/>
          <w:szCs w:val="24"/>
        </w:rPr>
        <w:t>Clinical characteristics of girl participants with central precocious puberty and contr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355"/>
      </w:tblGrid>
      <w:tr w:rsidR="004224CA" w:rsidRPr="00B42BC1" w14:paraId="1EF4EA8A" w14:textId="77777777" w:rsidTr="004224CA">
        <w:tc>
          <w:tcPr>
            <w:tcW w:w="2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45DBA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4C5719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CPP group</w:t>
            </w:r>
          </w:p>
          <w:p w14:paraId="3CB65292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(n=14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8A7884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103E32C1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2DBE93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224CA" w:rsidRPr="00B42BC1" w14:paraId="3B9F1149" w14:textId="77777777" w:rsidTr="004224CA">
        <w:tc>
          <w:tcPr>
            <w:tcW w:w="268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D68182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43315BF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7.931±0.333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6D5F8BB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8.02±0.181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B40E8C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0.8356</w:t>
            </w:r>
          </w:p>
        </w:tc>
      </w:tr>
      <w:tr w:rsidR="004224CA" w:rsidRPr="00B42BC1" w14:paraId="623C2968" w14:textId="77777777" w:rsidTr="004224C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0418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5001B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133.7 (129.5-13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0186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128.5 (124.7-134.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132F2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0.0732</w:t>
            </w:r>
          </w:p>
        </w:tc>
      </w:tr>
      <w:tr w:rsidR="004224CA" w:rsidRPr="00B42BC1" w14:paraId="50424592" w14:textId="77777777" w:rsidTr="004224C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D5D2A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BDAB1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31.47±1.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8840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26.71±2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D1D3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0.0314*</w:t>
            </w:r>
          </w:p>
        </w:tc>
      </w:tr>
      <w:tr w:rsidR="004224CA" w:rsidRPr="00B42BC1" w14:paraId="6CD51C82" w14:textId="77777777" w:rsidTr="004224CA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DB8A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A0D62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17.61±0.6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030AE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15.60±0.65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87960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0.0382*</w:t>
            </w:r>
          </w:p>
        </w:tc>
      </w:tr>
      <w:tr w:rsidR="004224CA" w:rsidRPr="00B42BC1" w14:paraId="6AE578EB" w14:textId="77777777" w:rsidTr="004224CA"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B38FC0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Tanner stage of breast develop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9EA192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1.7 (1-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A962A9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3ADAB8" w14:textId="77777777" w:rsidR="004224CA" w:rsidRPr="00B42BC1" w:rsidRDefault="004224CA" w:rsidP="0042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BC1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</w:tbl>
    <w:p w14:paraId="005CB26E" w14:textId="77777777" w:rsidR="004224CA" w:rsidRPr="00B42BC1" w:rsidRDefault="004224CA" w:rsidP="004224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2BC1">
        <w:rPr>
          <w:rFonts w:ascii="Times New Roman" w:hAnsi="Times New Roman" w:cs="Times New Roman"/>
          <w:sz w:val="24"/>
          <w:szCs w:val="24"/>
        </w:rPr>
        <w:t>CPP, Central precocious puberty; BMI, Body mass index.</w:t>
      </w:r>
    </w:p>
    <w:p w14:paraId="7F35DE87" w14:textId="77777777" w:rsidR="004224CA" w:rsidRPr="004224CA" w:rsidRDefault="004224CA" w:rsidP="004224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2BC1">
        <w:rPr>
          <w:rFonts w:ascii="Times New Roman" w:hAnsi="Times New Roman" w:cs="Times New Roman"/>
          <w:sz w:val="24"/>
          <w:szCs w:val="24"/>
        </w:rPr>
        <w:t>*Statistically significant.</w:t>
      </w:r>
    </w:p>
    <w:p w14:paraId="2AA287B3" w14:textId="77777777" w:rsidR="00B94EA2" w:rsidRPr="00821272" w:rsidRDefault="00B94EA2" w:rsidP="00413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D170D2" w14:textId="77777777" w:rsidR="00B94EA2" w:rsidRPr="00821272" w:rsidRDefault="00B94EA2" w:rsidP="00413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94EA2" w:rsidRPr="00821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9DAA5" w14:textId="77777777" w:rsidR="002B5F94" w:rsidRDefault="002B5F94" w:rsidP="00413BD5">
      <w:r>
        <w:separator/>
      </w:r>
    </w:p>
  </w:endnote>
  <w:endnote w:type="continuationSeparator" w:id="0">
    <w:p w14:paraId="71B81E3A" w14:textId="77777777" w:rsidR="002B5F94" w:rsidRDefault="002B5F94" w:rsidP="0041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EE275" w14:textId="77777777" w:rsidR="002B5F94" w:rsidRDefault="002B5F94" w:rsidP="00413BD5">
      <w:r>
        <w:separator/>
      </w:r>
    </w:p>
  </w:footnote>
  <w:footnote w:type="continuationSeparator" w:id="0">
    <w:p w14:paraId="7A6168AF" w14:textId="77777777" w:rsidR="002B5F94" w:rsidRDefault="002B5F94" w:rsidP="00413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291"/>
    <w:rsid w:val="00021FA2"/>
    <w:rsid w:val="0003519E"/>
    <w:rsid w:val="00056BA4"/>
    <w:rsid w:val="000A4608"/>
    <w:rsid w:val="000C2A47"/>
    <w:rsid w:val="000F351F"/>
    <w:rsid w:val="000F70C2"/>
    <w:rsid w:val="00213ED8"/>
    <w:rsid w:val="00231DC7"/>
    <w:rsid w:val="002B5F94"/>
    <w:rsid w:val="00331073"/>
    <w:rsid w:val="003A6F6C"/>
    <w:rsid w:val="00413BD5"/>
    <w:rsid w:val="004224CA"/>
    <w:rsid w:val="00435403"/>
    <w:rsid w:val="00596CF0"/>
    <w:rsid w:val="005A49D6"/>
    <w:rsid w:val="005D7379"/>
    <w:rsid w:val="006150E0"/>
    <w:rsid w:val="00623F63"/>
    <w:rsid w:val="0064030F"/>
    <w:rsid w:val="00650662"/>
    <w:rsid w:val="00670066"/>
    <w:rsid w:val="00727F65"/>
    <w:rsid w:val="007A54D5"/>
    <w:rsid w:val="007D08C8"/>
    <w:rsid w:val="00821272"/>
    <w:rsid w:val="008223B8"/>
    <w:rsid w:val="00872DEF"/>
    <w:rsid w:val="008D20CA"/>
    <w:rsid w:val="009270C9"/>
    <w:rsid w:val="0096218A"/>
    <w:rsid w:val="009C6DD0"/>
    <w:rsid w:val="00A3108F"/>
    <w:rsid w:val="00B268BC"/>
    <w:rsid w:val="00B42BC1"/>
    <w:rsid w:val="00B5323B"/>
    <w:rsid w:val="00B6422D"/>
    <w:rsid w:val="00B85080"/>
    <w:rsid w:val="00B94EA2"/>
    <w:rsid w:val="00BA741D"/>
    <w:rsid w:val="00BF16D9"/>
    <w:rsid w:val="00C73C05"/>
    <w:rsid w:val="00CE18E5"/>
    <w:rsid w:val="00D257A4"/>
    <w:rsid w:val="00D96740"/>
    <w:rsid w:val="00DB486D"/>
    <w:rsid w:val="00DE0694"/>
    <w:rsid w:val="00E32291"/>
    <w:rsid w:val="00E8692E"/>
    <w:rsid w:val="00FA4AA4"/>
    <w:rsid w:val="00FC191C"/>
    <w:rsid w:val="00FF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6CAF1"/>
  <w15:chartTrackingRefBased/>
  <w15:docId w15:val="{7AA0BCB6-452B-4E08-99C8-08A05448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E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B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BD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FF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20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GAZSL</dc:creator>
  <cp:keywords/>
  <dc:description/>
  <cp:lastModifiedBy>Gillian Attard</cp:lastModifiedBy>
  <cp:revision>56</cp:revision>
  <dcterms:created xsi:type="dcterms:W3CDTF">2024-11-09T11:05:00Z</dcterms:created>
  <dcterms:modified xsi:type="dcterms:W3CDTF">2025-10-17T05:35:00Z</dcterms:modified>
</cp:coreProperties>
</file>